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95455" w14:textId="77777777" w:rsidR="000F34AA" w:rsidRPr="00BD6B22" w:rsidRDefault="000F34AA" w:rsidP="000F34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6B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D6B22">
        <w:rPr>
          <w:rFonts w:ascii="Times New Roman" w:hAnsi="Times New Roman" w:cs="Times New Roman"/>
          <w:sz w:val="24"/>
          <w:szCs w:val="24"/>
        </w:rPr>
        <w:t xml:space="preserve"> Univariate and multivariate </w:t>
      </w:r>
      <w:bookmarkStart w:id="0" w:name="OLE_LINK4"/>
      <w:r w:rsidRPr="00BD6B22">
        <w:rPr>
          <w:rFonts w:ascii="Times New Roman" w:hAnsi="Times New Roman" w:cs="Times New Roman"/>
          <w:sz w:val="24"/>
          <w:szCs w:val="24"/>
        </w:rPr>
        <w:t>analysis</w:t>
      </w:r>
      <w:bookmarkEnd w:id="0"/>
      <w:r w:rsidRPr="00BD6B22">
        <w:rPr>
          <w:rFonts w:ascii="Times New Roman" w:hAnsi="Times New Roman" w:cs="Times New Roman"/>
          <w:sz w:val="24"/>
          <w:szCs w:val="24"/>
        </w:rPr>
        <w:t xml:space="preserve"> of factors predictive of disease-free survival and overall survival</w:t>
      </w:r>
      <w:r>
        <w:rPr>
          <w:rFonts w:ascii="Times New Roman" w:hAnsi="Times New Roman" w:cs="Times New Roman"/>
          <w:sz w:val="24"/>
          <w:szCs w:val="24"/>
        </w:rPr>
        <w:t xml:space="preserve"> in all patients</w:t>
      </w:r>
      <w:r w:rsidRPr="00BD6B22">
        <w:rPr>
          <w:rFonts w:ascii="Times New Roman" w:hAnsi="Times New Roman" w:cs="Times New Roman"/>
          <w:sz w:val="24"/>
          <w:szCs w:val="24"/>
        </w:rPr>
        <w:t>.</w:t>
      </w:r>
    </w:p>
    <w:p w14:paraId="7C2520C9" w14:textId="77777777" w:rsidR="000F34AA" w:rsidRPr="00BD6B22" w:rsidRDefault="000F34AA" w:rsidP="000F34AA">
      <w:pPr>
        <w:rPr>
          <w:rFonts w:ascii="Times New Roman" w:hAnsi="Times New Roman" w:cs="Times New Roman"/>
          <w:sz w:val="24"/>
          <w:szCs w:val="24"/>
        </w:rPr>
      </w:pPr>
      <w:r w:rsidRPr="00BD6B22">
        <w:rPr>
          <w:rFonts w:ascii="Times New Roman" w:hAnsi="Times New Roman" w:cs="Times New Roman"/>
          <w:sz w:val="24"/>
          <w:szCs w:val="24"/>
        </w:rPr>
        <w:t>(Univariate analysi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6"/>
        <w:gridCol w:w="810"/>
        <w:gridCol w:w="1337"/>
        <w:gridCol w:w="1058"/>
        <w:gridCol w:w="1145"/>
        <w:gridCol w:w="1461"/>
        <w:gridCol w:w="1185"/>
      </w:tblGrid>
      <w:tr w:rsidR="000F34AA" w:rsidRPr="00BD6B22" w14:paraId="6289B5B2" w14:textId="77777777" w:rsidTr="008D3851"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14:paraId="3767AC0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205" w:type="dxa"/>
            <w:gridSpan w:val="3"/>
            <w:tcBorders>
              <w:left w:val="nil"/>
              <w:bottom w:val="nil"/>
              <w:right w:val="nil"/>
            </w:tcBorders>
          </w:tcPr>
          <w:p w14:paraId="1F3FE090" w14:textId="77777777" w:rsidR="000F34AA" w:rsidRPr="00BD6B22" w:rsidRDefault="000F34AA" w:rsidP="008D38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Disease-free survival</w:t>
            </w:r>
          </w:p>
        </w:tc>
        <w:tc>
          <w:tcPr>
            <w:tcW w:w="3791" w:type="dxa"/>
            <w:gridSpan w:val="3"/>
            <w:tcBorders>
              <w:left w:val="nil"/>
              <w:bottom w:val="nil"/>
              <w:right w:val="nil"/>
            </w:tcBorders>
          </w:tcPr>
          <w:p w14:paraId="7096C17C" w14:textId="77777777" w:rsidR="000F34AA" w:rsidRPr="00BD6B22" w:rsidRDefault="000F34AA" w:rsidP="008D38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</w:tr>
      <w:tr w:rsidR="000F34AA" w:rsidRPr="00BD6B22" w14:paraId="7FABADAA" w14:textId="77777777" w:rsidTr="008D3851"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0C4D0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4A7F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C8A1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95 % C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9983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D6B22">
              <w:rPr>
                <w:rFonts w:ascii="Times New Roman" w:hAnsi="Times New Roman" w:cs="Times New Roman"/>
                <w:sz w:val="22"/>
              </w:rPr>
              <w:t> Valu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0B73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0A46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95 % C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FAF7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D6B22">
              <w:rPr>
                <w:rFonts w:ascii="Times New Roman" w:hAnsi="Times New Roman" w:cs="Times New Roman"/>
                <w:sz w:val="22"/>
              </w:rPr>
              <w:t> Value</w:t>
            </w:r>
          </w:p>
        </w:tc>
      </w:tr>
      <w:tr w:rsidR="000F34AA" w:rsidRPr="00BD6B22" w14:paraId="3B7AB226" w14:textId="77777777" w:rsidTr="008D3851"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32447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Pretreatment factors</w:t>
            </w:r>
          </w:p>
        </w:tc>
      </w:tr>
      <w:tr w:rsidR="000F34AA" w:rsidRPr="00BD6B22" w14:paraId="4D01EB1F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138F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Age at diagnosed (year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8C246E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27AFC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D8EB87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748556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7C717369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A5EAC3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＜</w:t>
            </w:r>
            <w:r w:rsidRPr="00BD6B22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2C274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EB08C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4BDD46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89454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A33D64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AFB2F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53BAD8A5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6580A7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≥ 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543B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1045E8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56-2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FAC771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7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661201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7190CC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33-3.8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70C739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854</w:t>
            </w:r>
          </w:p>
        </w:tc>
      </w:tr>
      <w:tr w:rsidR="000F34AA" w:rsidRPr="00BD6B22" w14:paraId="6852BA14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610A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umor st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89A0E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1EF57C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60813B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EE813F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11E7E88D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B978D1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1-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5CC4D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7F7461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447C03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FA6914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41FC4E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1D0CA2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021D46D1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D12D69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3-T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C7D3D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2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C177A0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27-5.1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B1805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945D1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DC542D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35-4.0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A2A83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779</w:t>
            </w:r>
          </w:p>
        </w:tc>
      </w:tr>
      <w:tr w:rsidR="000F34AA" w:rsidRPr="00BD6B22" w14:paraId="6C9C8A65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26FC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Nodal st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1F80E4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449700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05A632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69BA88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30B506A4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76389B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N0-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666C2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A4FBF7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7184D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E02C81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BC2B78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8069CA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67E5A990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CC962C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N2-N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A9F29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2.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CC9E8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24-5.3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0EAEE7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CC5A3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5.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DAE1F9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24-27.3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FF9AE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25</w:t>
            </w:r>
          </w:p>
        </w:tc>
      </w:tr>
      <w:tr w:rsidR="000F34AA" w:rsidRPr="00BD6B22" w14:paraId="5A21B002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6F4D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Clinical st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00CD6A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793444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7AFCE9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E95F69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6300D026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6A1C8F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D6800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F968F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3D04A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E85F9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4A83DC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55618C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57889318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3E1D71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FC578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2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9B5FFC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12-5.6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62332B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5C744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3.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8E4FE8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75-16.2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404CF1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112</w:t>
            </w:r>
          </w:p>
        </w:tc>
      </w:tr>
      <w:tr w:rsidR="000F34AA" w:rsidRPr="00BD6B22" w14:paraId="6829ED6F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FEA5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PR express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4DF7A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D2298A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34760D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459E81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662D5A91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86B0D0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≤ 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39EE3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E744E8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EF4903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74E6B3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674354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32DFC1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247BEE5E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F866CE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＞</w:t>
            </w:r>
            <w:r w:rsidRPr="00BD6B22">
              <w:rPr>
                <w:rFonts w:ascii="Times New Roman" w:hAnsi="Times New Roman" w:cs="Times New Roman"/>
                <w:sz w:val="22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8CEFE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1DBA57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13-0.6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267A38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CF8DE4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2738BF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00-2.2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5CDD54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99</w:t>
            </w:r>
          </w:p>
        </w:tc>
      </w:tr>
      <w:tr w:rsidR="000F34AA" w:rsidRPr="00BD6B22" w14:paraId="19FF0681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74635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KI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14D11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EA6EF5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538EA7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386EB5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38074CC8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A9489F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&lt; 14</w:t>
            </w:r>
            <w:r w:rsidRPr="00BD6B22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53D9B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FD45F8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160B4C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603F2C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084ECB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7A2C6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28E573CA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195FD0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≥ 14</w:t>
            </w:r>
            <w:r w:rsidRPr="00BD6B22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7D692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3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137FF0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91-16.5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C3F345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FC7B90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2.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C134AF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32-20.5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B30C43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371</w:t>
            </w:r>
          </w:p>
        </w:tc>
      </w:tr>
      <w:tr w:rsidR="000F34AA" w:rsidRPr="00BD6B22" w14:paraId="54FCB6DC" w14:textId="77777777" w:rsidTr="008D3851">
        <w:tc>
          <w:tcPr>
            <w:tcW w:w="47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97CA2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 xml:space="preserve">Subtype (based on receptor status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31FAE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77247A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632C6A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14881578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FFF1DB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Luminal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EE59E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FB591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D94C7D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C2E42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2B7D20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102692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79E30CE3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AC6772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Luminal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096BD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5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7BC2E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39-25.6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F09B3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37F668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36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98CD87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B59AA3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225</w:t>
            </w:r>
          </w:p>
        </w:tc>
      </w:tr>
      <w:tr w:rsidR="000F34AA" w:rsidRPr="00BD6B22" w14:paraId="3CF351DE" w14:textId="77777777" w:rsidTr="008D3851"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7260A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Postoperative factors</w:t>
            </w:r>
          </w:p>
        </w:tc>
      </w:tr>
      <w:tr w:rsidR="000F34AA" w:rsidRPr="00BD6B22" w14:paraId="30BE8076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8920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eastAsia="宋体" w:hAnsi="Times New Roman" w:cs="Times New Roman"/>
                <w:sz w:val="22"/>
              </w:rPr>
              <w:t>PR express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2620D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EC6578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A17DEA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0C6ABE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4E58A857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52EEC9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≤ 20</w:t>
            </w:r>
            <w:r w:rsidRPr="00BD6B22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9F462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053E5D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DA468F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75C27F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57542A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E8C104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3885F12B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3EEED1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&gt; 20</w:t>
            </w:r>
            <w:r w:rsidRPr="00BD6B22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5CA04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B7D307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35-1.5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CB8FDF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F3405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1F9685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02-1.0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246D6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0F34AA" w:rsidRPr="00BD6B22" w14:paraId="4A271F6D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1D5E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KI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0F83CE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468F3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3F1FF0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5D0E67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3D2427FD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ED8684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&lt; 14</w:t>
            </w:r>
            <w:r w:rsidRPr="00BD6B22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4E61B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06F18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6BEE2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A9B430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167319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EE75E9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0C5FEE3B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1EDA38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≥ 14</w:t>
            </w:r>
            <w:r w:rsidRPr="00BD6B22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A670D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5446B9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84-3.8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E00DC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A7DF65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D60606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32-4.6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55EAEA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767</w:t>
            </w:r>
          </w:p>
        </w:tc>
      </w:tr>
      <w:tr w:rsidR="000F34AA" w:rsidRPr="00BD6B22" w14:paraId="2A51B300" w14:textId="77777777" w:rsidTr="008D3851">
        <w:tc>
          <w:tcPr>
            <w:tcW w:w="47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42F69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 xml:space="preserve">Subtype (based on receptor status)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EFA0E2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9FE33E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1A0C2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2B26E171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B4CD7A0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Luminal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F8D9A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C3F02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E00F0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7ACA4A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5358E3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29D648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6E23BB43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A387B1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Luminal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994A6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4C7EE4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06-8.7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50C7DE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B478AB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3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2A09ED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49-31.9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FA5F3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195</w:t>
            </w:r>
          </w:p>
        </w:tc>
      </w:tr>
      <w:tr w:rsidR="000F34AA" w:rsidRPr="00BD6B22" w14:paraId="5A37F147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D3E3F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umor st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ADD407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4FFD97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645C2A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D4A660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48F1627E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30248F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0-T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F74DC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6F9E3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B1666E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7740C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AFCF25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4EA3B4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296D4D00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5C6917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38981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12F39D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42-2.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BCBC42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8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32FEE9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0E1178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31-4.5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64FAB5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801</w:t>
            </w:r>
          </w:p>
        </w:tc>
      </w:tr>
      <w:tr w:rsidR="000F34AA" w:rsidRPr="00BD6B22" w14:paraId="5849CE88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2FC068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3-T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F5339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8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C9119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2.84-25.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8B43FF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607DC6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4.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69F08D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89-24.0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E22635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68</w:t>
            </w:r>
          </w:p>
        </w:tc>
      </w:tr>
      <w:tr w:rsidR="000F34AA" w:rsidRPr="00BD6B22" w14:paraId="2FDCA4D2" w14:textId="77777777" w:rsidTr="008D3851"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850DA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Nodal st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6975C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D7BF9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4DDC01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A1F5A6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5F2179D3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ABDFFC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N0-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BC9C4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C3AEB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13D19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5D7A8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A328EF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A3989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237705D2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4B6A7F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N2-N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41519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2.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EE4FF2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29-5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21E46F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94BDC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B42666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58-6.2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D5F135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289</w:t>
            </w:r>
          </w:p>
        </w:tc>
      </w:tr>
      <w:tr w:rsidR="000F34AA" w:rsidRPr="00BD6B22" w14:paraId="255FCA32" w14:textId="77777777" w:rsidTr="008D3851"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708C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lastRenderedPageBreak/>
              <w:t>Miller-Payne grad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87A82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B4BE54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9A76BF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6E501B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A7F013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414F1B67" w14:textId="77777777" w:rsidTr="008D385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DCA0C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0FD59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F82EF8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2B114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8430D2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F5CD07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6B60E4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01963B24" w14:textId="77777777" w:rsidTr="008D3851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154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3/4/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B72D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0C71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88-3.6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1BCDA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6E3B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9D7B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59-6.8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650C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265</w:t>
            </w:r>
          </w:p>
        </w:tc>
      </w:tr>
    </w:tbl>
    <w:p w14:paraId="7B677AD0" w14:textId="77777777" w:rsidR="000F34AA" w:rsidRPr="00BD6B22" w:rsidRDefault="000F34AA" w:rsidP="000F34AA">
      <w:pPr>
        <w:rPr>
          <w:rFonts w:ascii="Times New Roman" w:hAnsi="Times New Roman" w:cs="Times New Roman"/>
          <w:sz w:val="22"/>
        </w:rPr>
      </w:pPr>
    </w:p>
    <w:p w14:paraId="4BDF85BE" w14:textId="77777777" w:rsidR="000F34AA" w:rsidRPr="00BD6B22" w:rsidRDefault="000F34AA" w:rsidP="000F34AA">
      <w:pPr>
        <w:rPr>
          <w:rFonts w:ascii="Times New Roman" w:hAnsi="Times New Roman" w:cs="Times New Roman"/>
          <w:sz w:val="22"/>
        </w:rPr>
      </w:pPr>
      <w:r w:rsidRPr="00BD6B22">
        <w:rPr>
          <w:rFonts w:ascii="Times New Roman" w:hAnsi="Times New Roman" w:cs="Times New Roman"/>
          <w:sz w:val="22"/>
        </w:rPr>
        <w:t>(Multivariate analysi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F34AA" w:rsidRPr="00BD6B22" w14:paraId="307405A3" w14:textId="77777777" w:rsidTr="008D3851">
        <w:tc>
          <w:tcPr>
            <w:tcW w:w="2130" w:type="dxa"/>
            <w:vMerge w:val="restart"/>
          </w:tcPr>
          <w:p w14:paraId="591AA53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4261" w:type="dxa"/>
            <w:gridSpan w:val="2"/>
          </w:tcPr>
          <w:p w14:paraId="6E40E4A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Disease-free survival</w:t>
            </w:r>
          </w:p>
        </w:tc>
        <w:tc>
          <w:tcPr>
            <w:tcW w:w="2131" w:type="dxa"/>
            <w:vMerge w:val="restart"/>
          </w:tcPr>
          <w:p w14:paraId="4A8FD06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  <w:p w14:paraId="0A3BBAA5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D6B22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D6B22">
              <w:rPr>
                <w:rFonts w:ascii="Times New Roman" w:hAnsi="Times New Roman" w:cs="Times New Roman"/>
                <w:sz w:val="22"/>
              </w:rPr>
              <w:t> Value</w:t>
            </w:r>
          </w:p>
        </w:tc>
      </w:tr>
      <w:tr w:rsidR="000F34AA" w:rsidRPr="00BD6B22" w14:paraId="2736902C" w14:textId="77777777" w:rsidTr="008D3851"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6E0912CE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D236BC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2EBD18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95 % CI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</w:tcPr>
          <w:p w14:paraId="2BD1B5C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0E14EA90" w14:textId="77777777" w:rsidTr="008D3851">
        <w:tc>
          <w:tcPr>
            <w:tcW w:w="2130" w:type="dxa"/>
            <w:tcBorders>
              <w:bottom w:val="nil"/>
            </w:tcBorders>
          </w:tcPr>
          <w:p w14:paraId="7345B76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Pretreatment factors</w:t>
            </w:r>
          </w:p>
        </w:tc>
        <w:tc>
          <w:tcPr>
            <w:tcW w:w="2130" w:type="dxa"/>
            <w:tcBorders>
              <w:bottom w:val="nil"/>
            </w:tcBorders>
          </w:tcPr>
          <w:p w14:paraId="5499FF4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14:paraId="32E403D1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14:paraId="7073306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68ECBF10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537755A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umor stage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41CC7A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F22F93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BBEFC9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7970DC9A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5D6AA80B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1-T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FBDA90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A0A552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9706F7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4FE074BE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79CBFEDF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3-T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1FDA5D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4.5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ACF706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62-12.61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3174C8D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0F34AA" w:rsidRPr="00BD6B22" w14:paraId="636A458E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70EB8DB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PR expression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7A8868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73D321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1B8A3A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081E4A67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7EFB5244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≤ 20%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A8FFA4F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082691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60565C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691BCEDE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0D19135C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＞</w:t>
            </w:r>
            <w:r w:rsidRPr="00BD6B22">
              <w:rPr>
                <w:rFonts w:ascii="Times New Roman" w:hAnsi="Times New Roman" w:cs="Times New Roman"/>
                <w:sz w:val="22"/>
              </w:rPr>
              <w:t>20%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6085DE8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A074A9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13-0.85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4C4B33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0F34AA" w:rsidRPr="00BD6B22" w14:paraId="3216AC07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6ADC19F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Postoperative factors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8DC706C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BD19D8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3940F2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4838A556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2AD2665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umor stage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4AD746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D581206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6B85242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0F34AA" w:rsidRPr="00BD6B22" w14:paraId="0BE026A2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402BBBA5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0-T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8CA75E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A199A93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34BBEB7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F34AA" w:rsidRPr="00BD6B22" w14:paraId="36C0D071" w14:textId="77777777" w:rsidTr="008D3851">
        <w:tc>
          <w:tcPr>
            <w:tcW w:w="2130" w:type="dxa"/>
            <w:tcBorders>
              <w:top w:val="nil"/>
              <w:bottom w:val="nil"/>
            </w:tcBorders>
          </w:tcPr>
          <w:p w14:paraId="3136D884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01D0B4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5454F8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0.24-1.62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F08FC39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333</w:t>
            </w:r>
          </w:p>
        </w:tc>
      </w:tr>
      <w:tr w:rsidR="000F34AA" w:rsidRPr="00BD6B22" w14:paraId="58F8511A" w14:textId="77777777" w:rsidTr="008D3851"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1E0943F3" w14:textId="77777777" w:rsidR="000F34AA" w:rsidRPr="00BD6B22" w:rsidRDefault="000F34AA" w:rsidP="008D385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T3-T4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14:paraId="6480889B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6.03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32059F84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(1.63-22.27)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1CC55270" w14:textId="77777777" w:rsidR="000F34AA" w:rsidRPr="00BD6B22" w:rsidRDefault="000F34AA" w:rsidP="008D3851">
            <w:pPr>
              <w:rPr>
                <w:rFonts w:ascii="Times New Roman" w:hAnsi="Times New Roman" w:cs="Times New Roman"/>
                <w:sz w:val="22"/>
              </w:rPr>
            </w:pPr>
            <w:r w:rsidRPr="00BD6B22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</w:tbl>
    <w:p w14:paraId="494C380C" w14:textId="77777777" w:rsidR="000F34AA" w:rsidRDefault="000F34AA" w:rsidP="000F34AA">
      <w:pPr>
        <w:rPr>
          <w:rFonts w:ascii="Times New Roman" w:hAnsi="Times New Roman" w:cs="Times New Roman"/>
          <w:sz w:val="22"/>
        </w:rPr>
      </w:pPr>
      <w:r w:rsidRPr="00BD6B22">
        <w:rPr>
          <w:rFonts w:ascii="Times New Roman" w:hAnsi="Times New Roman" w:cs="Times New Roman"/>
          <w:sz w:val="22"/>
        </w:rPr>
        <w:t xml:space="preserve">PR: Progesterone receptor; HR: Hazard ratio; CI: </w:t>
      </w:r>
      <w:bookmarkStart w:id="1" w:name="OLE_LINK1"/>
      <w:r w:rsidRPr="00BD6B22">
        <w:rPr>
          <w:rFonts w:ascii="Times New Roman" w:hAnsi="Times New Roman" w:cs="Times New Roman"/>
          <w:sz w:val="22"/>
        </w:rPr>
        <w:t>Confidence interval</w:t>
      </w:r>
      <w:bookmarkEnd w:id="1"/>
      <w:r w:rsidRPr="00BD6B22">
        <w:rPr>
          <w:rFonts w:ascii="Times New Roman" w:hAnsi="Times New Roman" w:cs="Times New Roman"/>
          <w:sz w:val="22"/>
        </w:rPr>
        <w:t>.</w:t>
      </w:r>
    </w:p>
    <w:p w14:paraId="0C0F09E4" w14:textId="77777777" w:rsidR="000F34AA" w:rsidRPr="0025653B" w:rsidRDefault="000F34AA" w:rsidP="000F34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7C393B00" w14:textId="77777777" w:rsidR="005A11E5" w:rsidRPr="000F34AA" w:rsidRDefault="005A11E5"/>
    <w:sectPr w:rsidR="005A11E5" w:rsidRPr="000F3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1211C" w14:textId="77777777" w:rsidR="00E43CF6" w:rsidRDefault="00E43CF6" w:rsidP="000F34AA">
      <w:r>
        <w:separator/>
      </w:r>
    </w:p>
  </w:endnote>
  <w:endnote w:type="continuationSeparator" w:id="0">
    <w:p w14:paraId="5D201DE1" w14:textId="77777777" w:rsidR="00E43CF6" w:rsidRDefault="00E43CF6" w:rsidP="000F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A2497" w14:textId="77777777" w:rsidR="00E43CF6" w:rsidRDefault="00E43CF6" w:rsidP="000F34AA">
      <w:r>
        <w:separator/>
      </w:r>
    </w:p>
  </w:footnote>
  <w:footnote w:type="continuationSeparator" w:id="0">
    <w:p w14:paraId="3FC055D1" w14:textId="77777777" w:rsidR="00E43CF6" w:rsidRDefault="00E43CF6" w:rsidP="000F3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829C7"/>
    <w:rsid w:val="000F34AA"/>
    <w:rsid w:val="005A11E5"/>
    <w:rsid w:val="009829C7"/>
    <w:rsid w:val="00E4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5D5E8-C017-4404-B833-45AF671DB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4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4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4AA"/>
    <w:rPr>
      <w:sz w:val="18"/>
      <w:szCs w:val="18"/>
    </w:rPr>
  </w:style>
  <w:style w:type="table" w:styleId="a7">
    <w:name w:val="Table Grid"/>
    <w:basedOn w:val="a1"/>
    <w:uiPriority w:val="59"/>
    <w:rsid w:val="000F3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奎</dc:creator>
  <cp:keywords/>
  <dc:description/>
  <cp:lastModifiedBy>奎</cp:lastModifiedBy>
  <cp:revision>2</cp:revision>
  <dcterms:created xsi:type="dcterms:W3CDTF">2021-09-21T09:59:00Z</dcterms:created>
  <dcterms:modified xsi:type="dcterms:W3CDTF">2021-09-21T09:59:00Z</dcterms:modified>
</cp:coreProperties>
</file>